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217"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696"/>
        <w:gridCol w:w="1418"/>
        <w:gridCol w:w="5103"/>
      </w:tblGrid>
      <w:tr w:rsidR="00D02A34" w:rsidRPr="00D02A34" w14:paraId="22187FDD" w14:textId="77777777" w:rsidTr="00FF2A07">
        <w:trPr>
          <w:trHeight w:val="320"/>
        </w:trPr>
        <w:tc>
          <w:tcPr>
            <w:tcW w:w="8217" w:type="dxa"/>
            <w:gridSpan w:val="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1FFC0354"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Appendix 1: Search Strategy</w:t>
            </w:r>
          </w:p>
        </w:tc>
      </w:tr>
      <w:tr w:rsidR="00D02A34" w:rsidRPr="00D02A34" w14:paraId="5EDC4C17" w14:textId="77777777" w:rsidTr="00FF2A07">
        <w:trPr>
          <w:trHeight w:val="280"/>
        </w:trPr>
        <w:tc>
          <w:tcPr>
            <w:tcW w:w="16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0EE0CAA"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Database</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768A541"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498A41A" w14:textId="77777777" w:rsidR="00D02A34" w:rsidRPr="00D02A34" w:rsidRDefault="00D02A34" w:rsidP="00D02A34">
            <w:pPr>
              <w:widowControl/>
              <w:jc w:val="left"/>
              <w:rPr>
                <w:rFonts w:ascii="Cambria" w:eastAsia="宋体" w:hAnsi="Cambria" w:cs="宋体"/>
                <w:b/>
                <w:bCs/>
                <w:color w:val="000000"/>
                <w:kern w:val="0"/>
                <w:sz w:val="22"/>
              </w:rPr>
            </w:pPr>
            <w:r w:rsidRPr="00D02A34">
              <w:rPr>
                <w:rFonts w:ascii="Cambria" w:eastAsia="宋体" w:hAnsi="Cambria" w:cs="宋体"/>
                <w:b/>
                <w:bCs/>
                <w:color w:val="000000"/>
                <w:kern w:val="0"/>
                <w:sz w:val="22"/>
              </w:rPr>
              <w:t>Search syntax</w:t>
            </w:r>
          </w:p>
        </w:tc>
      </w:tr>
      <w:tr w:rsidR="00D02A34" w:rsidRPr="00D02A34" w14:paraId="2105E8E0" w14:textId="77777777" w:rsidTr="00FF2A07">
        <w:trPr>
          <w:trHeight w:val="309"/>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445FF59B"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1)Pubmed</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05E20B0"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2618D090" w14:textId="77777777" w:rsidR="00D02A34" w:rsidRPr="00D02A34" w:rsidRDefault="00D02A34" w:rsidP="00D02A34">
            <w:pPr>
              <w:widowControl/>
              <w:jc w:val="left"/>
              <w:rPr>
                <w:rFonts w:ascii="Cambria" w:eastAsia="宋体" w:hAnsi="Cambria" w:cs="宋体"/>
                <w:color w:val="212121"/>
                <w:kern w:val="0"/>
                <w:sz w:val="24"/>
                <w:szCs w:val="24"/>
              </w:rPr>
            </w:pPr>
            <w:r w:rsidRPr="00D02A34">
              <w:rPr>
                <w:rFonts w:ascii="Cambria" w:eastAsia="宋体" w:hAnsi="Cambria" w:cs="宋体"/>
                <w:color w:val="212121"/>
                <w:kern w:val="0"/>
                <w:sz w:val="24"/>
                <w:szCs w:val="24"/>
              </w:rPr>
              <w:t>“Constipation”[Mesh]</w:t>
            </w:r>
          </w:p>
        </w:tc>
      </w:tr>
      <w:tr w:rsidR="00D02A34" w:rsidRPr="00D02A34" w14:paraId="256E709E"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7AC39491"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C276B8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F55B0DA"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Functional constipation”[Title/Abstract] OR “Dyschezia”[Title/Abstract] OR “Colonic inertia” [Title/Abstract]OR “Astriction” [Title/Abstract]OR “Obstipation”[Title/Abstract] OR “coprostasis”[Title/Abstract]</w:t>
            </w:r>
          </w:p>
        </w:tc>
      </w:tr>
      <w:tr w:rsidR="00D02A34" w:rsidRPr="00D02A34" w14:paraId="1726D747"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18E31393"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A72AE64"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C9910CF"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OR #2</w:t>
            </w:r>
          </w:p>
        </w:tc>
      </w:tr>
      <w:tr w:rsidR="00D02A34" w:rsidRPr="00D02A34" w14:paraId="54FA0103" w14:textId="77777777" w:rsidTr="00FF2A07">
        <w:trPr>
          <w:trHeight w:val="309"/>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481D7EDB"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E987D0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2B00B3AF" w14:textId="77777777" w:rsidR="00D02A34" w:rsidRPr="00D02A34" w:rsidRDefault="00D02A34" w:rsidP="00D02A34">
            <w:pPr>
              <w:widowControl/>
              <w:jc w:val="left"/>
              <w:rPr>
                <w:rFonts w:ascii="Cambria" w:eastAsia="宋体" w:hAnsi="Cambria" w:cs="宋体"/>
                <w:color w:val="212121"/>
                <w:kern w:val="0"/>
                <w:sz w:val="24"/>
                <w:szCs w:val="24"/>
              </w:rPr>
            </w:pPr>
            <w:r w:rsidRPr="00D02A34">
              <w:rPr>
                <w:rFonts w:ascii="Cambria" w:eastAsia="宋体" w:hAnsi="Cambria" w:cs="宋体"/>
                <w:color w:val="212121"/>
                <w:kern w:val="0"/>
                <w:sz w:val="24"/>
                <w:szCs w:val="24"/>
              </w:rPr>
              <w:t>“Parkinson disease”[Mesh]</w:t>
            </w:r>
          </w:p>
        </w:tc>
      </w:tr>
      <w:tr w:rsidR="00D02A34" w:rsidRPr="00D02A34" w14:paraId="4C675339" w14:textId="77777777" w:rsidTr="00FF2A07">
        <w:trPr>
          <w:trHeight w:val="200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1605B206"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38B532A"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5</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3025AEF"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arkinson” [Title/Abstract]OR “Secondary Parkinson Disease”[Title/Abstract] OR “Symptomatic Parkinson Disease”[Title/Abstract] OR “Parkinsonism, Symptomatic”[Title/Abstract] OR “Secondary Parkinsonism”[Title/Abstract] OR “Secondary Vascular Parkinson Disease”[Title/Abstract] OR “Atherosclerotic Parkinsonism”[Title/Abstract]</w:t>
            </w:r>
          </w:p>
        </w:tc>
      </w:tr>
      <w:tr w:rsidR="00D02A34" w:rsidRPr="00D02A34" w14:paraId="2E155AFF"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32F087BA"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093B220"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6</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D25615F"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4 OR #5</w:t>
            </w:r>
          </w:p>
        </w:tc>
      </w:tr>
      <w:tr w:rsidR="00D02A34" w:rsidRPr="00D02A34" w14:paraId="009C60D1" w14:textId="77777777" w:rsidTr="00FF2A07">
        <w:trPr>
          <w:trHeight w:val="309"/>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450A82E"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550A16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7</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214C210B" w14:textId="77777777" w:rsidR="00D02A34" w:rsidRPr="00D02A34" w:rsidRDefault="00D02A34" w:rsidP="00D02A34">
            <w:pPr>
              <w:widowControl/>
              <w:jc w:val="left"/>
              <w:rPr>
                <w:rFonts w:ascii="Cambria" w:eastAsia="宋体" w:hAnsi="Cambria" w:cs="宋体"/>
                <w:color w:val="212121"/>
                <w:kern w:val="0"/>
                <w:sz w:val="24"/>
                <w:szCs w:val="24"/>
              </w:rPr>
            </w:pPr>
            <w:r w:rsidRPr="00D02A34">
              <w:rPr>
                <w:rFonts w:ascii="Cambria" w:eastAsia="宋体" w:hAnsi="Cambria" w:cs="宋体"/>
                <w:color w:val="212121"/>
                <w:kern w:val="0"/>
                <w:sz w:val="24"/>
                <w:szCs w:val="24"/>
              </w:rPr>
              <w:t>“Probiotics”[Mesh]</w:t>
            </w:r>
          </w:p>
        </w:tc>
      </w:tr>
      <w:tr w:rsidR="00D02A34" w:rsidRPr="00D02A34" w14:paraId="7ECEEB8D" w14:textId="77777777" w:rsidTr="00FF2A07">
        <w:trPr>
          <w:trHeight w:val="80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A3ADFC9"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FA7DBCB"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8</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5A7BB73"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robiotic” [Title/Abstract]OR “Prebiotic” [Title/Abstract] OR “Prebiotics”[Title/Abstract]</w:t>
            </w:r>
          </w:p>
        </w:tc>
      </w:tr>
      <w:tr w:rsidR="00D02A34" w:rsidRPr="00D02A34" w14:paraId="19FC38A5"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632F6E5E"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DA9E697"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9</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9FFEB8C"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7 OR #8</w:t>
            </w:r>
          </w:p>
        </w:tc>
      </w:tr>
      <w:tr w:rsidR="00D02A34" w:rsidRPr="00D02A34" w14:paraId="1D61EF23"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7C15E329"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EB8983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0</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AB3C38E"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3 AND #6 AND #9</w:t>
            </w:r>
          </w:p>
        </w:tc>
      </w:tr>
      <w:tr w:rsidR="00D02A34" w:rsidRPr="00D02A34" w14:paraId="4E7BA8EE" w14:textId="77777777" w:rsidTr="00FF2A07">
        <w:trPr>
          <w:trHeight w:val="280"/>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511FCF4E"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2)Embase</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C60C90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80C6496"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Constipation”/exp</w:t>
            </w:r>
          </w:p>
        </w:tc>
      </w:tr>
      <w:tr w:rsidR="00D02A34" w:rsidRPr="00D02A34" w14:paraId="562C89FD" w14:textId="77777777" w:rsidTr="00FF2A07">
        <w:trPr>
          <w:trHeight w:val="84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790C9583"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2D0C7B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E8B6EF5"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Functional constipation” OR Dyschezia OR “Colonic inertia” OR Astriction OR Obstipation OR coprostasis):ti,ab,de</w:t>
            </w:r>
          </w:p>
        </w:tc>
      </w:tr>
      <w:tr w:rsidR="00D02A34" w:rsidRPr="00D02A34" w14:paraId="0252A28B" w14:textId="77777777" w:rsidTr="00FF2A07">
        <w:trPr>
          <w:trHeight w:val="309"/>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5B698B6"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90D43E0"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1CF1C656" w14:textId="77777777" w:rsidR="00D02A34" w:rsidRPr="00D02A34" w:rsidRDefault="00D02A34" w:rsidP="00D02A34">
            <w:pPr>
              <w:widowControl/>
              <w:jc w:val="left"/>
              <w:rPr>
                <w:rFonts w:ascii="Cambria" w:eastAsia="宋体" w:hAnsi="Cambria" w:cs="宋体"/>
                <w:color w:val="212121"/>
                <w:kern w:val="0"/>
                <w:sz w:val="24"/>
                <w:szCs w:val="24"/>
              </w:rPr>
            </w:pPr>
            <w:r w:rsidRPr="00D02A34">
              <w:rPr>
                <w:rFonts w:ascii="Cambria" w:eastAsia="宋体" w:hAnsi="Cambria" w:cs="宋体"/>
                <w:color w:val="212121"/>
                <w:kern w:val="0"/>
                <w:sz w:val="24"/>
                <w:szCs w:val="24"/>
              </w:rPr>
              <w:t>“Parkinson disease”/exp</w:t>
            </w:r>
          </w:p>
        </w:tc>
      </w:tr>
      <w:tr w:rsidR="00D02A34" w:rsidRPr="00D02A34" w14:paraId="3D99FE13"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3732650B"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35B39D5"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DC65AE5"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arkinson OR “Secondary Parkinson Disease” OR “Symptomatic Parkinson Disease” OR “Parkinsonism, Symptomatic” OR “Secondary Parkinsonism” OR “Secondary Vascular Parkinson Disease” OR “Atherosclerotic Parkinsonism”):ti,ab,de</w:t>
            </w:r>
          </w:p>
        </w:tc>
      </w:tr>
      <w:tr w:rsidR="00D02A34" w:rsidRPr="00D02A34" w14:paraId="22F2FBF5" w14:textId="77777777" w:rsidTr="00FF2A07">
        <w:trPr>
          <w:trHeight w:val="309"/>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7B4F48B"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41669F0"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5</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7AEAF62C" w14:textId="77777777" w:rsidR="00D02A34" w:rsidRPr="00D02A34" w:rsidRDefault="00D02A34" w:rsidP="00D02A34">
            <w:pPr>
              <w:widowControl/>
              <w:jc w:val="left"/>
              <w:rPr>
                <w:rFonts w:ascii="Cambria" w:eastAsia="宋体" w:hAnsi="Cambria" w:cs="宋体"/>
                <w:color w:val="212121"/>
                <w:kern w:val="0"/>
                <w:sz w:val="24"/>
                <w:szCs w:val="24"/>
              </w:rPr>
            </w:pPr>
            <w:r w:rsidRPr="00D02A34">
              <w:rPr>
                <w:rFonts w:ascii="Cambria" w:eastAsia="宋体" w:hAnsi="Cambria" w:cs="宋体"/>
                <w:color w:val="212121"/>
                <w:kern w:val="0"/>
                <w:sz w:val="24"/>
                <w:szCs w:val="24"/>
              </w:rPr>
              <w:t>“Probiotics”/exp</w:t>
            </w:r>
          </w:p>
        </w:tc>
      </w:tr>
      <w:tr w:rsidR="00D02A34" w:rsidRPr="00D02A34" w14:paraId="461D635F"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EB8B726"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F572224"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6</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CC5AA26"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robiotic OR Prebiotic OR Prebiotics):ti,ab,de</w:t>
            </w:r>
          </w:p>
        </w:tc>
      </w:tr>
      <w:tr w:rsidR="00D02A34" w:rsidRPr="00D02A34" w14:paraId="2D1E5E9E"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707A1F2E"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180B2897"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7</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F20EC83"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OR #2) AND (#3 OR #4) AND (#5 OR #6)</w:t>
            </w:r>
          </w:p>
        </w:tc>
      </w:tr>
      <w:tr w:rsidR="00D02A34" w:rsidRPr="00D02A34" w14:paraId="243D7B5C" w14:textId="77777777" w:rsidTr="00FF2A07">
        <w:trPr>
          <w:trHeight w:val="280"/>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0120A526"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3)Cochrane CENTRAL</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C6C5CC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430EE94"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MeSH descriptor:[Constipation] this term only</w:t>
            </w:r>
          </w:p>
        </w:tc>
      </w:tr>
      <w:tr w:rsidR="00D02A34" w:rsidRPr="00D02A34" w14:paraId="3617FA2C" w14:textId="77777777" w:rsidTr="00FF2A07">
        <w:trPr>
          <w:trHeight w:val="84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65B238DC"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13C31DB"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D51618B"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Functional constipation” OR Dyschezia OR “Colonic inertia” OR Astriction OR Obstipation OR coprostasis):ti,ab,kw</w:t>
            </w:r>
          </w:p>
        </w:tc>
      </w:tr>
      <w:tr w:rsidR="00D02A34" w:rsidRPr="00D02A34" w14:paraId="2EE62C66"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0E545EC"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6B843B5"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60A297A"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MeSH descriptor:[ Parkinson disease] this term only</w:t>
            </w:r>
          </w:p>
        </w:tc>
      </w:tr>
      <w:tr w:rsidR="00D02A34" w:rsidRPr="00D02A34" w14:paraId="26E3C490"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4F42214A"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70404BA"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0361C2D"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arkinson OR “Secondary Parkinson Disease” OR “Symptomatic Parkinson Disease” OR “Parkinsonism, Symptomatic” OR “Secondary Parkinsonism” OR “Secondary Vascular Parkinson Disease” OR “Atherosclerotic Parkinsonism”):ti,ab,kw</w:t>
            </w:r>
          </w:p>
        </w:tc>
      </w:tr>
      <w:tr w:rsidR="00D02A34" w:rsidRPr="00D02A34" w14:paraId="435AFECE"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AF89677"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7DB1180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5</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DF3218E"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MeSH descriptor:[Probiotics] this term only</w:t>
            </w:r>
          </w:p>
        </w:tc>
      </w:tr>
      <w:tr w:rsidR="00D02A34" w:rsidRPr="00D02A34" w14:paraId="15F2FAF9"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14EE03D9"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A165B9A"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6</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16C4C62A"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Probiotic OR Prebiotic OR Prebiotics):ti,ab,kw</w:t>
            </w:r>
          </w:p>
        </w:tc>
      </w:tr>
      <w:tr w:rsidR="00D02A34" w:rsidRPr="00D02A34" w14:paraId="49C7104B"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2592E166"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EDDCFB6"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7</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E7641CC"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OR #2) and (#3 OR #4) and (#5 OR #6)</w:t>
            </w:r>
          </w:p>
        </w:tc>
      </w:tr>
      <w:tr w:rsidR="00D02A34" w:rsidRPr="00D02A34" w14:paraId="5D2B2473" w14:textId="77777777" w:rsidTr="00FF2A07">
        <w:trPr>
          <w:trHeight w:val="841"/>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74C8D759"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4) Scopus</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7FA63D2"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BD45E1C"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ITLE-ABS-KEY(Constipation OR “Functional constipation” OR Dyschezia OR “Colonic inertia” OR Astriction OR Obstipation OR coprostasis)</w:t>
            </w:r>
          </w:p>
        </w:tc>
      </w:tr>
      <w:tr w:rsidR="00D02A34" w:rsidRPr="00D02A34" w14:paraId="6BDF125B"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B22262B"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81F2A05"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E9BD8F5"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ITLE-ABS-KEY("Parkinson disease" OR Parkinson OR “Secondary Parkinson Disease” OR “Symptomatic Parkinson Disease” OR “Parkinsonism, Symptomatic” OR “Secondary Parkinsonism” OR “Secondary Vascular Parkinson Disease” OR “Atherosclerotic Parkinsonism”)</w:t>
            </w:r>
          </w:p>
        </w:tc>
      </w:tr>
      <w:tr w:rsidR="00D02A34" w:rsidRPr="00D02A34" w14:paraId="73A35133" w14:textId="77777777" w:rsidTr="00FF2A07">
        <w:trPr>
          <w:trHeight w:val="56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67D027DD"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7963E66"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19E4A53A"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ITLE-ABS-KEY(Probiotics OR Probiotic OR Prebiotic OR Prebiotics )</w:t>
            </w:r>
          </w:p>
        </w:tc>
      </w:tr>
      <w:tr w:rsidR="00D02A34" w:rsidRPr="00D02A34" w14:paraId="5727AE98"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B6EF508"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ABB1623"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64D1B94"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AND #2 AND #3</w:t>
            </w:r>
          </w:p>
        </w:tc>
      </w:tr>
      <w:tr w:rsidR="00D02A34" w:rsidRPr="00D02A34" w14:paraId="2491A133" w14:textId="77777777" w:rsidTr="00FF2A07">
        <w:trPr>
          <w:trHeight w:val="841"/>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2861CF0B"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5)Web of science</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B5099F5"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E2F3859"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S=(Constipation OR “Functional constipation” OR Dyschezia OR “Colonic inertia” OR Astriction OR Obstipation OR coprostasis)</w:t>
            </w:r>
          </w:p>
        </w:tc>
      </w:tr>
      <w:tr w:rsidR="00D02A34" w:rsidRPr="00D02A34" w14:paraId="6D939311"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1E1E68A"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255FAC6"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7825214"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S=("Parkinson disease" OR Parkinson OR “Secondary Parkinson Disease” OR “Symptomatic Parkinson Disease” OR “Parkinsonism, Symptomatic” OR “Secondary Parkinsonism” OR “Secondary Vascular Parkinson Disease” OR “Atherosclerotic Parkinsonism”)</w:t>
            </w:r>
          </w:p>
        </w:tc>
      </w:tr>
      <w:tr w:rsidR="00D02A34" w:rsidRPr="00D02A34" w14:paraId="6AE84BC6"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517DF028"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7730778"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2F277BC"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S=(Probiotics OR Probiotic OR Prebiotic OR Prebiotics )</w:t>
            </w:r>
          </w:p>
        </w:tc>
      </w:tr>
      <w:tr w:rsidR="00D02A34" w:rsidRPr="00D02A34" w14:paraId="0540E78B"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6CAFDB05"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17244D4"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7C75628"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AND #2 AND #3</w:t>
            </w:r>
          </w:p>
        </w:tc>
      </w:tr>
      <w:tr w:rsidR="00D02A34" w:rsidRPr="00D02A34" w14:paraId="4F29FDA2" w14:textId="77777777" w:rsidTr="00FF2A07">
        <w:trPr>
          <w:trHeight w:val="841"/>
        </w:trPr>
        <w:tc>
          <w:tcPr>
            <w:tcW w:w="1696" w:type="dxa"/>
            <w:vMerge w:val="restar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25FF7D04"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6)EBSCO</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56BBAC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0EA14BB"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X=(Constipation OR “Functional constipation” OR Dyschezia OR “Colonic inertia” OR Astriction OR Obstipation OR coprostasis)</w:t>
            </w:r>
          </w:p>
        </w:tc>
      </w:tr>
      <w:tr w:rsidR="00D02A34" w:rsidRPr="00D02A34" w14:paraId="7413F686" w14:textId="77777777" w:rsidTr="00FF2A07">
        <w:trPr>
          <w:trHeight w:val="1401"/>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18F4166E"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70D46F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2</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03692743"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X=("Parkinson disease" OR Parkinson OR “Secondary Parkinson Disease” OR “Symptomatic Parkinson Disease” OR “Parkinsonism, Symptomatic” OR “Secondary Parkinsonism” OR “Secondary Vascular Parkinson Disease” OR “Atherosclerotic Parkinsonism”)</w:t>
            </w:r>
          </w:p>
        </w:tc>
      </w:tr>
      <w:tr w:rsidR="00D02A34" w:rsidRPr="00D02A34" w14:paraId="2D21D6BF"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3CE573EE"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499D580A"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3</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44744A9"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TX=(Probiotics OR Probiotic OR Prebiotic OR Prebiotics )</w:t>
            </w:r>
          </w:p>
        </w:tc>
      </w:tr>
      <w:tr w:rsidR="00D02A34" w:rsidRPr="00D02A34" w14:paraId="60268D05" w14:textId="77777777" w:rsidTr="00FF2A07">
        <w:trPr>
          <w:trHeight w:val="280"/>
        </w:trPr>
        <w:tc>
          <w:tcPr>
            <w:tcW w:w="1696" w:type="dxa"/>
            <w:vMerge/>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vAlign w:val="center"/>
            <w:hideMark/>
          </w:tcPr>
          <w:p w14:paraId="06381E94" w14:textId="77777777" w:rsidR="00D02A34" w:rsidRPr="00D02A34" w:rsidRDefault="00D02A34" w:rsidP="00D02A34">
            <w:pPr>
              <w:widowControl/>
              <w:jc w:val="left"/>
              <w:rPr>
                <w:rFonts w:ascii="Cambria" w:eastAsia="宋体" w:hAnsi="Cambria" w:cs="宋体"/>
                <w:b/>
                <w:bCs/>
                <w:color w:val="000000"/>
                <w:kern w:val="0"/>
                <w:sz w:val="22"/>
              </w:rPr>
            </w:pP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1F9C84B"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4</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5685A562"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1 AND #2 AND #3</w:t>
            </w:r>
          </w:p>
        </w:tc>
      </w:tr>
      <w:tr w:rsidR="00D02A34" w:rsidRPr="00D02A34" w14:paraId="25725F77" w14:textId="77777777" w:rsidTr="00FF2A07">
        <w:trPr>
          <w:trHeight w:val="2242"/>
        </w:trPr>
        <w:tc>
          <w:tcPr>
            <w:tcW w:w="16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vAlign w:val="center"/>
            <w:hideMark/>
          </w:tcPr>
          <w:p w14:paraId="41FCF2A6" w14:textId="77777777" w:rsidR="00D02A34" w:rsidRPr="00D02A34" w:rsidRDefault="00D02A34" w:rsidP="00D02A34">
            <w:pPr>
              <w:widowControl/>
              <w:jc w:val="center"/>
              <w:rPr>
                <w:rFonts w:ascii="Cambria" w:eastAsia="宋体" w:hAnsi="Cambria" w:cs="宋体"/>
                <w:b/>
                <w:bCs/>
                <w:color w:val="000000"/>
                <w:kern w:val="0"/>
                <w:sz w:val="22"/>
              </w:rPr>
            </w:pPr>
            <w:r w:rsidRPr="00D02A34">
              <w:rPr>
                <w:rFonts w:ascii="Cambria" w:eastAsia="宋体" w:hAnsi="Cambria" w:cs="宋体"/>
                <w:b/>
                <w:bCs/>
                <w:color w:val="000000"/>
                <w:kern w:val="0"/>
                <w:sz w:val="22"/>
              </w:rPr>
              <w:t>7)Google Scholar</w:t>
            </w:r>
          </w:p>
        </w:tc>
        <w:tc>
          <w:tcPr>
            <w:tcW w:w="14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1FF5B17C" w14:textId="77777777" w:rsidR="00D02A34" w:rsidRPr="00D02A34" w:rsidRDefault="00D02A34" w:rsidP="00D02A34">
            <w:pPr>
              <w:widowControl/>
              <w:jc w:val="center"/>
              <w:rPr>
                <w:rFonts w:ascii="Cambria" w:eastAsia="宋体" w:hAnsi="Cambria" w:cs="宋体"/>
                <w:color w:val="000000"/>
                <w:kern w:val="0"/>
                <w:sz w:val="22"/>
              </w:rPr>
            </w:pPr>
            <w:r w:rsidRPr="00D02A34">
              <w:rPr>
                <w:rFonts w:ascii="Cambria" w:eastAsia="宋体" w:hAnsi="Cambria" w:cs="宋体"/>
                <w:color w:val="000000"/>
                <w:kern w:val="0"/>
                <w:sz w:val="22"/>
              </w:rPr>
              <w:t>1</w:t>
            </w:r>
          </w:p>
        </w:tc>
        <w:tc>
          <w:tcPr>
            <w:tcW w:w="510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2FA69A18" w14:textId="77777777" w:rsidR="00D02A34" w:rsidRPr="00D02A34" w:rsidRDefault="00D02A34" w:rsidP="00D02A34">
            <w:pPr>
              <w:widowControl/>
              <w:jc w:val="left"/>
              <w:rPr>
                <w:rFonts w:ascii="Cambria" w:eastAsia="宋体" w:hAnsi="Cambria" w:cs="宋体"/>
                <w:color w:val="000000"/>
                <w:kern w:val="0"/>
                <w:sz w:val="22"/>
              </w:rPr>
            </w:pPr>
            <w:r w:rsidRPr="00D02A34">
              <w:rPr>
                <w:rFonts w:ascii="Cambria" w:eastAsia="宋体" w:hAnsi="Cambria" w:cs="宋体"/>
                <w:color w:val="000000"/>
                <w:kern w:val="0"/>
                <w:sz w:val="22"/>
              </w:rPr>
              <w:t>intitle:(Constipation OR “Functional constipation” OR Dyschezia OR “Colonic inertia” OR Astriction OR Obstipation OR coprostasis)AND ("Parkinson disease" OR Parkinson OR “Secondary Parkinson Disease” OR “Symptomatic Parkinson Disease” OR “Parkinsonism, Symptomatic” OR “Secondary Parkinsonism” OR “Secondary Vascular Parkinson Disease” OR “Atherosclerotic Parkinsonism”) AND (Probiotics OR Probiotic OR Prebiotic OR Prebiotics )</w:t>
            </w:r>
          </w:p>
        </w:tc>
      </w:tr>
    </w:tbl>
    <w:p w14:paraId="2DA76FBC" w14:textId="77777777" w:rsidR="00657A5D" w:rsidRPr="00D02A34" w:rsidRDefault="00657A5D" w:rsidP="000356BA">
      <w:pPr>
        <w:spacing w:line="360" w:lineRule="auto"/>
        <w:rPr>
          <w:rFonts w:ascii="Times New Roman" w:hAnsi="Times New Roman" w:cs="Times New Roman"/>
          <w:sz w:val="24"/>
          <w:szCs w:val="24"/>
        </w:rPr>
      </w:pPr>
    </w:p>
    <w:sectPr w:rsidR="00657A5D" w:rsidRPr="00D02A34" w:rsidSect="00FF2A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FF27D" w14:textId="77777777" w:rsidR="002E77DC" w:rsidRDefault="002E77DC" w:rsidP="00657A5D">
      <w:r>
        <w:separator/>
      </w:r>
    </w:p>
  </w:endnote>
  <w:endnote w:type="continuationSeparator" w:id="0">
    <w:p w14:paraId="00CC7B72" w14:textId="77777777" w:rsidR="002E77DC" w:rsidRDefault="002E77DC" w:rsidP="00657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9CACD" w14:textId="77777777" w:rsidR="002E77DC" w:rsidRDefault="002E77DC" w:rsidP="00657A5D">
      <w:r>
        <w:separator/>
      </w:r>
    </w:p>
  </w:footnote>
  <w:footnote w:type="continuationSeparator" w:id="0">
    <w:p w14:paraId="4C3F24EA" w14:textId="77777777" w:rsidR="002E77DC" w:rsidRDefault="002E77DC" w:rsidP="00657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MrE0tLCwsDQzNjJW0lEKTi0uzszPAykwqgUAl/UiyiwAAAA="/>
  </w:docVars>
  <w:rsids>
    <w:rsidRoot w:val="00294589"/>
    <w:rsid w:val="000356BA"/>
    <w:rsid w:val="00294589"/>
    <w:rsid w:val="002E77DC"/>
    <w:rsid w:val="00494110"/>
    <w:rsid w:val="00657A5D"/>
    <w:rsid w:val="00BF2B75"/>
    <w:rsid w:val="00D02A34"/>
    <w:rsid w:val="00E75BCA"/>
    <w:rsid w:val="00FF2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7D3F61"/>
  <w15:chartTrackingRefBased/>
  <w15:docId w15:val="{FEEC7ECC-2F2B-485C-8CAF-2C9FC5FB0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7A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7A5D"/>
    <w:rPr>
      <w:sz w:val="18"/>
      <w:szCs w:val="18"/>
    </w:rPr>
  </w:style>
  <w:style w:type="paragraph" w:styleId="a5">
    <w:name w:val="footer"/>
    <w:basedOn w:val="a"/>
    <w:link w:val="a6"/>
    <w:uiPriority w:val="99"/>
    <w:unhideWhenUsed/>
    <w:rsid w:val="00657A5D"/>
    <w:pPr>
      <w:tabs>
        <w:tab w:val="center" w:pos="4153"/>
        <w:tab w:val="right" w:pos="8306"/>
      </w:tabs>
      <w:snapToGrid w:val="0"/>
      <w:jc w:val="left"/>
    </w:pPr>
    <w:rPr>
      <w:sz w:val="18"/>
      <w:szCs w:val="18"/>
    </w:rPr>
  </w:style>
  <w:style w:type="character" w:customStyle="1" w:styleId="a6">
    <w:name w:val="页脚 字符"/>
    <w:basedOn w:val="a0"/>
    <w:link w:val="a5"/>
    <w:uiPriority w:val="99"/>
    <w:rsid w:val="00657A5D"/>
    <w:rPr>
      <w:sz w:val="18"/>
      <w:szCs w:val="18"/>
    </w:rPr>
  </w:style>
  <w:style w:type="table" w:styleId="a7">
    <w:name w:val="Table Grid"/>
    <w:basedOn w:val="a1"/>
    <w:uiPriority w:val="39"/>
    <w:rsid w:val="004941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2515">
      <w:bodyDiv w:val="1"/>
      <w:marLeft w:val="0"/>
      <w:marRight w:val="0"/>
      <w:marTop w:val="0"/>
      <w:marBottom w:val="0"/>
      <w:divBdr>
        <w:top w:val="none" w:sz="0" w:space="0" w:color="auto"/>
        <w:left w:val="none" w:sz="0" w:space="0" w:color="auto"/>
        <w:bottom w:val="none" w:sz="0" w:space="0" w:color="auto"/>
        <w:right w:val="none" w:sz="0" w:space="0" w:color="auto"/>
      </w:divBdr>
    </w:div>
    <w:div w:id="1062142315">
      <w:bodyDiv w:val="1"/>
      <w:marLeft w:val="0"/>
      <w:marRight w:val="0"/>
      <w:marTop w:val="0"/>
      <w:marBottom w:val="0"/>
      <w:divBdr>
        <w:top w:val="none" w:sz="0" w:space="0" w:color="auto"/>
        <w:left w:val="none" w:sz="0" w:space="0" w:color="auto"/>
        <w:bottom w:val="none" w:sz="0" w:space="0" w:color="auto"/>
        <w:right w:val="none" w:sz="0" w:space="0" w:color="auto"/>
      </w:divBdr>
    </w:div>
    <w:div w:id="1073626475">
      <w:bodyDiv w:val="1"/>
      <w:marLeft w:val="0"/>
      <w:marRight w:val="0"/>
      <w:marTop w:val="0"/>
      <w:marBottom w:val="0"/>
      <w:divBdr>
        <w:top w:val="none" w:sz="0" w:space="0" w:color="auto"/>
        <w:left w:val="none" w:sz="0" w:space="0" w:color="auto"/>
        <w:bottom w:val="none" w:sz="0" w:space="0" w:color="auto"/>
        <w:right w:val="none" w:sz="0" w:space="0" w:color="auto"/>
      </w:divBdr>
    </w:div>
    <w:div w:id="1153058472">
      <w:bodyDiv w:val="1"/>
      <w:marLeft w:val="0"/>
      <w:marRight w:val="0"/>
      <w:marTop w:val="0"/>
      <w:marBottom w:val="0"/>
      <w:divBdr>
        <w:top w:val="none" w:sz="0" w:space="0" w:color="auto"/>
        <w:left w:val="none" w:sz="0" w:space="0" w:color="auto"/>
        <w:bottom w:val="none" w:sz="0" w:space="0" w:color="auto"/>
        <w:right w:val="none" w:sz="0" w:space="0" w:color="auto"/>
      </w:divBdr>
    </w:div>
    <w:div w:id="142969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576</Words>
  <Characters>3285</Characters>
  <Application>Microsoft Office Word</Application>
  <DocSecurity>0</DocSecurity>
  <Lines>27</Lines>
  <Paragraphs>7</Paragraphs>
  <ScaleCrop>false</ScaleCrop>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丽</dc:creator>
  <cp:keywords/>
  <dc:description/>
  <cp:lastModifiedBy>谢 丽</cp:lastModifiedBy>
  <cp:revision>4</cp:revision>
  <dcterms:created xsi:type="dcterms:W3CDTF">2022-10-12T05:08:00Z</dcterms:created>
  <dcterms:modified xsi:type="dcterms:W3CDTF">2022-10-12T12:43:00Z</dcterms:modified>
</cp:coreProperties>
</file>